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E1DA2" w14:textId="77777777" w:rsidR="00EE7DCE" w:rsidRPr="008A6B8A" w:rsidRDefault="00EE7DCE" w:rsidP="00EE7DCE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 xml:space="preserve">Extended Data Figure </w:t>
      </w:r>
      <w:r w:rsidRPr="008A6B8A">
        <w:rPr>
          <w:rFonts w:ascii="Times New Roman" w:hAnsi="Times New Roman"/>
          <w:b/>
          <w:bCs/>
          <w:iCs/>
        </w:rPr>
        <w:t>3-2</w:t>
      </w:r>
      <w:r w:rsidRPr="008A6B8A">
        <w:rPr>
          <w:rFonts w:ascii="Times New Roman" w:hAnsi="Times New Roman"/>
          <w:b/>
        </w:rPr>
        <w:t xml:space="preserve">. Activities related with Inequity </w:t>
      </w:r>
      <w:r w:rsidRPr="008A6B8A">
        <w:rPr>
          <w:rFonts w:ascii="Times New Roman" w:hAnsi="Times New Roman"/>
          <w:b/>
          <w:bCs/>
          <w:iCs/>
        </w:rPr>
        <w:t>in both genders</w:t>
      </w:r>
      <w:r w:rsidRPr="008A6B8A">
        <w:rPr>
          <w:rFonts w:ascii="Times New Roman" w:hAnsi="Times New Roman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EE7DCE" w:rsidRPr="008A6B8A" w14:paraId="393727E1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EE3AF4F" w14:textId="77777777" w:rsidR="00EE7DCE" w:rsidRPr="008A6B8A" w:rsidRDefault="00EE7DCE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C95347" w14:textId="77777777" w:rsidR="00EE7DCE" w:rsidRPr="008A6B8A" w:rsidRDefault="00EE7DCE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98C7BA6" w14:textId="77777777" w:rsidR="00EE7DCE" w:rsidRPr="008A6B8A" w:rsidRDefault="00EE7DCE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D705343" w14:textId="77777777" w:rsidR="00EE7DCE" w:rsidRPr="008A6B8A" w:rsidRDefault="00EE7DCE" w:rsidP="00964DD1">
            <w:pPr>
              <w:spacing w:beforeLines="100" w:before="36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EE7DCE" w:rsidRPr="008A6B8A" w14:paraId="495AFFBA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401A3DB" w14:textId="77777777" w:rsidR="00EE7DCE" w:rsidRPr="008A6B8A" w:rsidRDefault="00EE7DCE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F7B61E" w14:textId="77777777" w:rsidR="00EE7DCE" w:rsidRPr="008A6B8A" w:rsidRDefault="00EE7DCE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12612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26279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C92FC2" w14:textId="77777777" w:rsidR="00EE7DCE" w:rsidRPr="008A6B8A" w:rsidRDefault="00EE7DCE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39FAE6" w14:textId="77777777" w:rsidR="00EE7DCE" w:rsidRPr="008A6B8A" w:rsidRDefault="00EE7DCE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EE7DCE" w:rsidRPr="008A6B8A" w14:paraId="4CB67809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68EC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Ventral Stri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43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B40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6383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7E0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43B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06</w:t>
            </w:r>
          </w:p>
        </w:tc>
      </w:tr>
      <w:tr w:rsidR="00EE7DCE" w:rsidRPr="008A6B8A" w14:paraId="5B1F1DAB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CAF6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 xml:space="preserve">L. Ventral Striat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031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DE13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72BD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B5D3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081D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31</w:t>
            </w:r>
          </w:p>
        </w:tc>
      </w:tr>
      <w:tr w:rsidR="00EE7DCE" w:rsidRPr="008A6B8A" w14:paraId="6352AFE5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20DB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 xml:space="preserve">R. DLPFC and </w:t>
            </w:r>
            <w:r w:rsidRPr="008A6B8A">
              <w:rPr>
                <w:rFonts w:ascii="Times New Roman" w:hAnsi="Times New Roman"/>
              </w:rPr>
              <w:t>DM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5570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8866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7B4F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5FC3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27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A26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77</w:t>
            </w:r>
          </w:p>
        </w:tc>
      </w:tr>
      <w:tr w:rsidR="00EE7DCE" w:rsidRPr="008A6B8A" w14:paraId="72BEFF38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D9E7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R. VL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5A7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88A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7CE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744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9C0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14</w:t>
            </w:r>
          </w:p>
        </w:tc>
      </w:tr>
      <w:tr w:rsidR="00EE7DCE" w:rsidRPr="008A6B8A" w14:paraId="32A46BF0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0959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L. VL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5480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A30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B03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0CC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B286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3.94</w:t>
            </w:r>
          </w:p>
        </w:tc>
      </w:tr>
      <w:tr w:rsidR="00EE7DCE" w:rsidRPr="008A6B8A" w14:paraId="6692D211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A4EF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Inf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615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B58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C5B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52CD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7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6156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5.23</w:t>
            </w:r>
          </w:p>
        </w:tc>
      </w:tr>
      <w:tr w:rsidR="00EE7DCE" w:rsidRPr="008A6B8A" w14:paraId="469AB378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CE5D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shd w:val="clear" w:color="auto" w:fill="FFFFFF"/>
              </w:rPr>
              <w:t>L. Pre-supplementary Motor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9DC0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B207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AA3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84A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2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F81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57</w:t>
            </w:r>
          </w:p>
        </w:tc>
      </w:tr>
      <w:tr w:rsidR="00EE7DCE" w:rsidRPr="008A6B8A" w14:paraId="20DED418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E6A0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Middle Cingulate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4E6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D42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DD5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5881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1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170A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62</w:t>
            </w:r>
          </w:p>
        </w:tc>
      </w:tr>
      <w:tr w:rsidR="00EE7DCE" w:rsidRPr="008A6B8A" w14:paraId="1F3D5FE2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610E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L. Inf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22B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7F8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5A3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2F8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5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B93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5.21</w:t>
            </w:r>
          </w:p>
        </w:tc>
      </w:tr>
      <w:tr w:rsidR="00EE7DCE" w:rsidRPr="008A6B8A" w14:paraId="71D271A4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2B35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5C6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E410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DFBA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B8F7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1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B6C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12</w:t>
            </w:r>
          </w:p>
        </w:tc>
      </w:tr>
      <w:tr w:rsidR="00EE7DCE" w:rsidRPr="008A6B8A" w14:paraId="36DA453A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84E9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9A8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727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7DF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64EB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2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4C55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49</w:t>
            </w:r>
          </w:p>
        </w:tc>
      </w:tr>
      <w:tr w:rsidR="00EE7DCE" w:rsidRPr="008A6B8A" w14:paraId="7308258D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8EB8" w14:textId="77777777" w:rsidR="00EE7DCE" w:rsidRPr="008A6B8A" w:rsidRDefault="00EE7DCE" w:rsidP="00964DD1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2214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2F35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EB35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19C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0896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00</w:t>
            </w:r>
          </w:p>
        </w:tc>
      </w:tr>
      <w:tr w:rsidR="00EE7DCE" w:rsidRPr="008A6B8A" w14:paraId="108328FA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81DE" w14:textId="77777777" w:rsidR="00EE7DCE" w:rsidRPr="008A6B8A" w:rsidRDefault="00EE7DCE" w:rsidP="00964DD1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L.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EDFF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535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D6DA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284A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9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501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24</w:t>
            </w:r>
          </w:p>
        </w:tc>
      </w:tr>
      <w:tr w:rsidR="00EE7DCE" w:rsidRPr="008A6B8A" w14:paraId="606E4259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BA64" w14:textId="77777777" w:rsidR="00EE7DCE" w:rsidRPr="008A6B8A" w:rsidRDefault="00EE7DCE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5151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52B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ECF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4E99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0F4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43</w:t>
            </w:r>
          </w:p>
        </w:tc>
      </w:tr>
      <w:tr w:rsidR="00EE7DCE" w:rsidRPr="008A6B8A" w14:paraId="40125FE4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56A" w14:textId="77777777" w:rsidR="00EE7DCE" w:rsidRPr="008A6B8A" w:rsidRDefault="00EE7DCE" w:rsidP="00964DD1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D84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3105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7860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DE16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91F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3.96</w:t>
            </w:r>
          </w:p>
        </w:tc>
      </w:tr>
      <w:tr w:rsidR="00EE7DCE" w:rsidRPr="008A6B8A" w14:paraId="69A131C4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right w:val="nil"/>
            </w:tcBorders>
            <w:vAlign w:val="center"/>
          </w:tcPr>
          <w:p w14:paraId="1BF584AC" w14:textId="77777777" w:rsidR="00EE7DCE" w:rsidRPr="008A6B8A" w:rsidRDefault="00EE7DCE" w:rsidP="00964DD1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R. Occipital Corte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4EF81F8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359C582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5FAF1D5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71C378C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48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608BAE0E" w14:textId="77777777" w:rsidR="00EE7DCE" w:rsidRPr="008A6B8A" w:rsidRDefault="00EE7DCE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4.71</w:t>
            </w:r>
          </w:p>
        </w:tc>
      </w:tr>
    </w:tbl>
    <w:p w14:paraId="67FF0E82" w14:textId="77777777" w:rsidR="00EE7DCE" w:rsidRPr="008A6B8A" w:rsidRDefault="00EE7DCE" w:rsidP="00EE7DCE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 t</w:t>
      </w:r>
      <w:r w:rsidRPr="008A6B8A">
        <w:rPr>
          <w:rFonts w:ascii="Times New Roman" w:hAnsi="Times New Roman"/>
          <w:lang w:val="en-GB"/>
        </w:rPr>
        <w:t xml:space="preserve">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</w:t>
      </w:r>
      <w:r w:rsidRPr="008A6B8A">
        <w:rPr>
          <w:rFonts w:ascii="Times New Roman" w:hAnsi="Times New Roman"/>
        </w:rPr>
        <w:t xml:space="preserve">; activity in the bilateral ventral striatum was maintained after small volume FWE corrections at </w:t>
      </w:r>
      <w:r w:rsidRPr="008A6B8A">
        <w:rPr>
          <w:rFonts w:ascii="Times New Roman" w:hAnsi="Times New Roman"/>
          <w:i/>
          <w:iCs/>
        </w:rPr>
        <w:t xml:space="preserve">P </w:t>
      </w:r>
      <w:r w:rsidRPr="008A6B8A">
        <w:rPr>
          <w:rFonts w:ascii="Times New Roman" w:hAnsi="Times New Roman"/>
        </w:rPr>
        <w:t>&lt; 0.05</w:t>
      </w:r>
      <w:r w:rsidRPr="008A6B8A">
        <w:rPr>
          <w:rFonts w:ascii="Times New Roman" w:hAnsi="Times New Roman"/>
          <w:lang w:val="en-GB"/>
        </w:rPr>
        <w:t xml:space="preserve">. </w:t>
      </w:r>
      <w:r w:rsidRPr="008A6B8A">
        <w:rPr>
          <w:rFonts w:ascii="Times New Roman" w:hAnsi="Times New Roman"/>
        </w:rPr>
        <w:t xml:space="preserve">R: right; </w:t>
      </w:r>
      <w:proofErr w:type="gramStart"/>
      <w:r w:rsidRPr="008A6B8A">
        <w:rPr>
          <w:rFonts w:ascii="Times New Roman" w:hAnsi="Times New Roman"/>
        </w:rPr>
        <w:t>L:</w:t>
      </w:r>
      <w:proofErr w:type="gramEnd"/>
      <w:r w:rsidRPr="008A6B8A">
        <w:rPr>
          <w:rFonts w:ascii="Times New Roman" w:hAnsi="Times New Roman"/>
        </w:rPr>
        <w:t xml:space="preserve"> left.</w:t>
      </w:r>
    </w:p>
    <w:p w14:paraId="3EDC770E" w14:textId="77777777" w:rsidR="005543F2" w:rsidRDefault="005543F2"/>
    <w:sectPr w:rsidR="0055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DCE"/>
    <w:rsid w:val="005543F2"/>
    <w:rsid w:val="00EE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3797B4"/>
  <w15:chartTrackingRefBased/>
  <w15:docId w15:val="{942603B2-8151-4980-AD28-3C57C85F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DCE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EE7DCE"/>
    <w:pPr>
      <w:spacing w:before="240" w:after="60" w:line="480" w:lineRule="atLeast"/>
    </w:pPr>
    <w:rPr>
      <w:rFonts w:ascii="Arial" w:hAnsi="Arial"/>
    </w:rPr>
  </w:style>
  <w:style w:type="paragraph" w:customStyle="1" w:styleId="Default">
    <w:name w:val="Default"/>
    <w:rsid w:val="00EE7DCE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EE7DCE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2:00Z</dcterms:created>
  <dcterms:modified xsi:type="dcterms:W3CDTF">2021-11-10T01:42:00Z</dcterms:modified>
</cp:coreProperties>
</file>